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587F90">
      <w:pPr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 w:eastAsia="zh-CN"/>
        </w:rPr>
        <w:t>Supplementary Table 1 Cycle characteristics stratified by gonadotropin stimulation duration.</w:t>
      </w:r>
    </w:p>
    <w:p w14:paraId="6A8C3047">
      <w:p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tbl>
      <w:tblPr>
        <w:tblStyle w:val="3"/>
        <w:tblW w:w="1056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980"/>
        <w:gridCol w:w="1060"/>
        <w:gridCol w:w="1100"/>
        <w:gridCol w:w="1080"/>
        <w:gridCol w:w="1020"/>
        <w:gridCol w:w="1040"/>
        <w:gridCol w:w="940"/>
        <w:gridCol w:w="1132"/>
        <w:gridCol w:w="1157"/>
      </w:tblGrid>
      <w:tr w14:paraId="3433F3B2">
        <w:trPr>
          <w:trHeight w:val="334" w:hRule="atLeast"/>
          <w:jc w:val="center"/>
        </w:trPr>
        <w:tc>
          <w:tcPr>
            <w:tcW w:w="105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A563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 duration (days)</w:t>
            </w: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E769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7E51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number of oocyte</w:t>
            </w:r>
          </w:p>
        </w:tc>
        <w:tc>
          <w:tcPr>
            <w:tcW w:w="110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A595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number of M2 oocyte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169C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rate of M2 oocyte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ADEA0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female age</w:t>
            </w:r>
          </w:p>
        </w:tc>
        <w:tc>
          <w:tcPr>
            <w:tcW w:w="10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76CC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AMH</w:t>
            </w:r>
          </w:p>
        </w:tc>
        <w:tc>
          <w:tcPr>
            <w:tcW w:w="9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72916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BMI</w:t>
            </w:r>
          </w:p>
        </w:tc>
        <w:tc>
          <w:tcPr>
            <w:tcW w:w="113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DCEA7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E2 on hCG day</w:t>
            </w:r>
          </w:p>
        </w:tc>
        <w:tc>
          <w:tcPr>
            <w:tcW w:w="115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BA9EE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P4 on hCG day</w:t>
            </w:r>
          </w:p>
        </w:tc>
      </w:tr>
      <w:tr w14:paraId="3FA27DE0">
        <w:trPr>
          <w:trHeight w:val="334" w:hRule="atLeast"/>
          <w:jc w:val="center"/>
        </w:trPr>
        <w:tc>
          <w:tcPr>
            <w:tcW w:w="105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5970B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9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D8486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AA361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48F8B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A4564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68069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67 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C79FE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9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DAE1B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95 </w:t>
            </w:r>
          </w:p>
        </w:tc>
        <w:tc>
          <w:tcPr>
            <w:tcW w:w="113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3C973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4.20 </w:t>
            </w:r>
          </w:p>
        </w:tc>
        <w:tc>
          <w:tcPr>
            <w:tcW w:w="115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2AE55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 </w:t>
            </w:r>
          </w:p>
        </w:tc>
      </w:tr>
      <w:tr w14:paraId="5455944D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2EFE38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70BC5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93D97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2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CBCEB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67D9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0A8A0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33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67A75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A6CD4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74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76148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87.69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191067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 </w:t>
            </w:r>
          </w:p>
        </w:tc>
      </w:tr>
      <w:tr w14:paraId="351777CF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3D6F56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0DE12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8BE38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F3C47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5A70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42377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14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E1247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E0771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56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12BE2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7.30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40A67D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</w:tr>
      <w:tr w14:paraId="7B3A57FF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0B027D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C0A73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E6BB6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58111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4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9B30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92AFE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69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0FB36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76055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52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52E6F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12.52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1B7D90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 </w:t>
            </w:r>
          </w:p>
        </w:tc>
      </w:tr>
      <w:tr w14:paraId="2E9563E3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251FBD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B0477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DF2CA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1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91D6D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7276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336D7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60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FCCF6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243D1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66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BCD53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6.59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239E1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</w:tr>
      <w:tr w14:paraId="56751AC2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023B53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86718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35E1B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8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1F60D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6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BF57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8ECC3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22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B4551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7ADB7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26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5D8DB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68.87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275A66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</w:tr>
      <w:tr w14:paraId="37027CF9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6EB20D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D6FED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7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E503B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19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F4F37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3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653C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969E8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36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8723E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5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11FD0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68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7AEA6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30.45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8C1FC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</w:tr>
      <w:tr w14:paraId="74879358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5DAE98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5D049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22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B9BA7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3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0015E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36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196C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40D6B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55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9BB8A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1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EBD1C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8F02B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87.36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D5A8B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</w:tr>
      <w:tr w14:paraId="4D903D3F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1806BA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BB3AA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61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CF5C7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67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186DC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7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82C2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6E9E3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88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F3288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1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9625D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41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DA766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08.39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BCC8B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</w:tr>
      <w:tr w14:paraId="2A3E2E80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34AD3B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7AC63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39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DBC61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13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C9D1B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81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6A66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882B3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91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31E6C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6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C449F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75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E5C78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90.56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38D87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</w:tr>
      <w:tr w14:paraId="1800587D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3A6264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D102D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5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EA4D5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64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C7E2E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46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610C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D44B8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78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3684E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3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7EFB5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28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7C5D6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22.72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EB9C8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</w:tr>
      <w:tr w14:paraId="6FFF24A6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603A22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7C6AE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9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E3B64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82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1F865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8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3A1D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E5089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16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C10CE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C2EFE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53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32E08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58.49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7C8CB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</w:tr>
      <w:tr w14:paraId="5E6DF7C5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786C07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E1917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3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62F84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95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6DCD1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8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298C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CDF39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99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478A4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1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85387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09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59961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25.76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D77A0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</w:tr>
      <w:tr w14:paraId="79046D8E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1C7CC3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E724F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.00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78051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03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97FA4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46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B700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0536A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14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F3EF3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2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4A3A3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02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05719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34.92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131A1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</w:tr>
      <w:tr w14:paraId="16E305F2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120983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F3706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68D03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86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950F9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21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F639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7E425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76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10923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4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B3AF0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75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3EC93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92.12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01BCB8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9 </w:t>
            </w:r>
          </w:p>
        </w:tc>
      </w:tr>
      <w:tr w14:paraId="70271377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70819F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C3504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69284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63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949BB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42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8A0D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82D07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32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68306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3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23C4B5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52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B38C1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86.35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01A63A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8 </w:t>
            </w:r>
          </w:p>
        </w:tc>
      </w:tr>
      <w:tr w14:paraId="5C489C52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0495DB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F32B2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0DDEB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09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01339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5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9392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895A7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36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EB08F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4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E3DA2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43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25CE3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25.45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47839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</w:tr>
      <w:tr w14:paraId="08A9D143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2D1FD9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49B87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0669F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9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65F70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3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5FA2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C1FF1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44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F9AB3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8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D3861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14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D8F33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21.67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122752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</w:tr>
      <w:tr w14:paraId="381DC9AA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4ECB6D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43F0D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65DEC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33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D1992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67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BA8F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88F62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00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79846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2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22C74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42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14431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24.33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99259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</w:tr>
      <w:tr w14:paraId="266D05FF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7B415E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DC4E7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0B430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00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00908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00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5442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6753D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00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21F36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00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52343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63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49D307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B30E05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AB73E4">
        <w:trPr>
          <w:trHeight w:val="334" w:hRule="atLeast"/>
          <w:jc w:val="center"/>
        </w:trPr>
        <w:tc>
          <w:tcPr>
            <w:tcW w:w="1052" w:type="dxa"/>
            <w:shd w:val="clear" w:color="auto" w:fill="auto"/>
            <w:noWrap/>
            <w:vAlign w:val="bottom"/>
          </w:tcPr>
          <w:p w14:paraId="5CB3CD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D9601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75585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3AFDC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BFC0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25EAF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00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D5551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8FF0D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63 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7A639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18.00 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592E0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</w:tr>
    </w:tbl>
    <w:p w14:paraId="363782E2">
      <w:p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p w14:paraId="393D26DB">
      <w:p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p w14:paraId="28FFEE8A">
      <w:p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br w:type="page"/>
      </w:r>
    </w:p>
    <w:p w14:paraId="19F61443">
      <w:pPr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  <w:t xml:space="preserve">Supplementary Figure 1 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 w:eastAsia="zh-CN"/>
        </w:rPr>
        <w:t>Associations between Gn duration and patients characteristics or hormonal levels: female age, AMH level, BMI, E2-hCG, and P4-hCG.</w:t>
      </w:r>
    </w:p>
    <w:p w14:paraId="6BE8052E">
      <w:p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03555</wp:posOffset>
            </wp:positionH>
            <wp:positionV relativeFrom="paragraph">
              <wp:posOffset>161925</wp:posOffset>
            </wp:positionV>
            <wp:extent cx="7674610" cy="3842385"/>
            <wp:effectExtent l="0" t="0" r="21590" b="18415"/>
            <wp:wrapTopAndBottom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rcRect l="2610"/>
                    <a:stretch>
                      <a:fillRect/>
                    </a:stretch>
                  </pic:blipFill>
                  <pic:spPr>
                    <a:xfrm>
                      <a:off x="0" y="0"/>
                      <a:ext cx="7674610" cy="3842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BMI, body mass index; AMH, anti‑Müllerian hormone; Gn, gonadotropin; E2‑hCG, estradiol on hCG day; P4‑hCG, progesterone on hCG day.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vertAlign w:val="baseline"/>
          <w:lang w:val="en-US" w:eastAsia="zh-CN"/>
        </w:rPr>
        <w:t xml:space="preserve">Units for hormone levels: pg/mL for estradiol, ng/mL for progesterone and 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val="en-US" w:eastAsia="zh-CN"/>
        </w:rPr>
        <w:t>AMH.</w:t>
      </w:r>
    </w:p>
    <w:p w14:paraId="61621B2D">
      <w:pP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sz w:val="20"/>
          <w:szCs w:val="20"/>
          <w:highlight w:val="none"/>
          <w:lang w:val="en-US" w:eastAsia="zh-CN"/>
        </w:rPr>
        <w:br w:type="page"/>
      </w:r>
    </w:p>
    <w:p w14:paraId="0ADDA6C0">
      <w:pP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sz w:val="20"/>
          <w:szCs w:val="20"/>
          <w:highlight w:val="none"/>
          <w:lang w:val="en-US" w:eastAsia="zh-CN"/>
        </w:rPr>
        <w:t xml:space="preserve">Supplementary Table 2 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sz w:val="20"/>
          <w:szCs w:val="20"/>
          <w:highlight w:val="none"/>
          <w:lang w:val="en-US" w:eastAsia="zh-CN"/>
        </w:rPr>
        <w:t>Pregnancy outcomes stratified by Gn duration and embryo developmental stage (cleavage-stage vs. blastocyst-stage transfers).</w:t>
      </w:r>
    </w:p>
    <w:p w14:paraId="48060383">
      <w:pPr>
        <w:jc w:val="left"/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sz w:val="20"/>
          <w:szCs w:val="20"/>
          <w:highlight w:val="none"/>
          <w:lang w:val="en-US" w:eastAsia="zh-CN"/>
        </w:rPr>
      </w:pPr>
    </w:p>
    <w:p w14:paraId="3057872F">
      <w:pPr>
        <w:jc w:val="left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sz w:val="20"/>
          <w:szCs w:val="20"/>
          <w:highlight w:val="none"/>
          <w:lang w:val="en-US" w:eastAsia="zh-CN"/>
        </w:rPr>
        <w:t>Panel A Cleavage-stage embryo transfer</w:t>
      </w:r>
    </w:p>
    <w:tbl>
      <w:tblPr>
        <w:tblStyle w:val="3"/>
        <w:tblW w:w="1544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676"/>
        <w:gridCol w:w="1609"/>
        <w:gridCol w:w="1732"/>
        <w:gridCol w:w="1609"/>
        <w:gridCol w:w="1273"/>
        <w:gridCol w:w="1805"/>
        <w:gridCol w:w="1811"/>
        <w:gridCol w:w="1934"/>
      </w:tblGrid>
      <w:tr w14:paraId="6FDFBD95">
        <w:trPr>
          <w:trHeight w:val="916" w:hRule="atLeast"/>
          <w:tblHeader/>
          <w:jc w:val="center"/>
        </w:trPr>
        <w:tc>
          <w:tcPr>
            <w:tcW w:w="3676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CEC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9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27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Gn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5~7</w:t>
            </w:r>
          </w:p>
          <w:p w14:paraId="6CEE1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N=370</w:t>
            </w:r>
          </w:p>
        </w:tc>
        <w:tc>
          <w:tcPr>
            <w:tcW w:w="1732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B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Gn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8~10</w:t>
            </w:r>
          </w:p>
          <w:p w14:paraId="379EF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N=3291</w:t>
            </w:r>
          </w:p>
        </w:tc>
        <w:tc>
          <w:tcPr>
            <w:tcW w:w="1609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1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Gn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gt;=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1</w:t>
            </w:r>
          </w:p>
          <w:p w14:paraId="1DB03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N=616</w:t>
            </w:r>
          </w:p>
        </w:tc>
        <w:tc>
          <w:tcPr>
            <w:tcW w:w="1273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62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p.overall</w:t>
            </w:r>
          </w:p>
        </w:tc>
        <w:tc>
          <w:tcPr>
            <w:tcW w:w="180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16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p.5~7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vs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8~10</w:t>
            </w:r>
          </w:p>
        </w:tc>
        <w:tc>
          <w:tcPr>
            <w:tcW w:w="181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C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p.5~7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vs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gt;=11</w:t>
            </w:r>
          </w:p>
        </w:tc>
        <w:tc>
          <w:tcPr>
            <w:tcW w:w="193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45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p.8~10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vs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gt;=11</w:t>
            </w:r>
          </w:p>
        </w:tc>
      </w:tr>
      <w:tr w14:paraId="726B59EF">
        <w:trPr>
          <w:trHeight w:val="0" w:hRule="atLeast"/>
          <w:jc w:val="center"/>
        </w:trPr>
        <w:tc>
          <w:tcPr>
            <w:tcW w:w="3676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508E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</w:rPr>
              <w:t>Female age (year)</w:t>
            </w:r>
          </w:p>
        </w:tc>
        <w:tc>
          <w:tcPr>
            <w:tcW w:w="1609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AF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2.3(5.27)</w:t>
            </w:r>
          </w:p>
        </w:tc>
        <w:tc>
          <w:tcPr>
            <w:tcW w:w="1732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62B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1.8(4.84)</w:t>
            </w:r>
          </w:p>
        </w:tc>
        <w:tc>
          <w:tcPr>
            <w:tcW w:w="1609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F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1.4(4.68)</w:t>
            </w:r>
          </w:p>
        </w:tc>
        <w:tc>
          <w:tcPr>
            <w:tcW w:w="1273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95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805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7C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19</w:t>
            </w:r>
          </w:p>
        </w:tc>
        <w:tc>
          <w:tcPr>
            <w:tcW w:w="181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8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934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A4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17</w:t>
            </w:r>
          </w:p>
        </w:tc>
      </w:tr>
      <w:tr w14:paraId="5235A843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C9A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</w:rPr>
              <w:t>AMH (ng/ml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0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.72(2.19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4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.18(2.26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6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.66(3.00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D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85D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63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4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</w:t>
            </w:r>
          </w:p>
        </w:tc>
      </w:tr>
      <w:tr w14:paraId="066AFDE6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4F2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</w:rPr>
              <w:t>BMI (kg/m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olor w:val="000000"/>
                <w:kern w:val="2"/>
                <w:position w:val="0"/>
                <w:sz w:val="20"/>
                <w:szCs w:val="20"/>
                <w:u w:val="none"/>
                <w:vertAlign w:val="superscript"/>
              </w:rPr>
              <w:t>2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</w:rPr>
              <w:t>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6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1.3(2.70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2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2.4(2.99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D8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3.5(3.16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B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0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F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6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</w:tr>
      <w:tr w14:paraId="2C62B896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380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Endometrial thickness on hCG day (mm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2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0.4(1.88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FC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0.8(1.95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60E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1.2(2.20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2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79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E2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8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0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</w:t>
            </w:r>
          </w:p>
        </w:tc>
      </w:tr>
      <w:tr w14:paraId="3047F232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DBE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E2 on hCG day (pg/ml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CE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800(969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5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237(998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38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166(1016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5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CC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0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D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DE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</w:tr>
      <w:tr w14:paraId="65A4CE3D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ED6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</w:rPr>
              <w:t>P4 on hCG day (ng/ml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8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51(0.25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7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63(0.26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9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60(0.27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82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24C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0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C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B3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</w:t>
            </w:r>
          </w:p>
        </w:tc>
      </w:tr>
      <w:tr w14:paraId="3EEC6650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143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No of ET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8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.72(0.45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F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.76(0.43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9D9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.74(0.44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9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21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D3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2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1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</w:tr>
      <w:tr w14:paraId="16BC0BED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E71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</w:rPr>
              <w:t>No of good embryo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 xml:space="preserve"> (per ET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3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.22(0.90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B7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.30(0.89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8CB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.25(0.91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B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1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829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20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9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83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0A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41</w:t>
            </w:r>
          </w:p>
        </w:tc>
      </w:tr>
      <w:tr w14:paraId="7C381BDF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C48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</w:rPr>
              <w:t>No of oocyte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7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8.44(4.53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DC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1.0(4.48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1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0.5(4.67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3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36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0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A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0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B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5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</w:t>
            </w:r>
          </w:p>
        </w:tc>
      </w:tr>
      <w:tr w14:paraId="0937CFEB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21C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</w:rPr>
              <w:t>No of MII oocytes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3B2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6.12(3.94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2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8.37(4.34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F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8.23(4.52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CD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D5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46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1C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</w:tr>
      <w:tr w14:paraId="7E4C25CF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FB7A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</w:rPr>
              <w:t>Biochemical pregnancy rate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 xml:space="preserve"> (per ET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9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89(51.1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6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026(61.6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65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68(59.7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B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06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*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95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80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42</w:t>
            </w:r>
          </w:p>
        </w:tc>
      </w:tr>
      <w:tr w14:paraId="47E681B5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49BF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Clinical pregnancy rat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(per ET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7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63(44.1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C3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720(52.3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6F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15(51.1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45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4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0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5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AF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6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</w:tr>
      <w:tr w14:paraId="61334812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5F3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Miscarriage rat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(per CP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8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2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3.50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A8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13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2.38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E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51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6.19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C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0.1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2D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0.68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12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0.44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41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0.0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ᵗ</w:t>
            </w:r>
          </w:p>
        </w:tc>
      </w:tr>
      <w:tr w14:paraId="5296AED1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5B5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Live birth rate (per ET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4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33(35.9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9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421(43.2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0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47(40.1%)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3A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EC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5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4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</w:p>
        </w:tc>
      </w:tr>
    </w:tbl>
    <w:p w14:paraId="451694ED">
      <w:pPr>
        <w:jc w:val="left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sz w:val="20"/>
          <w:szCs w:val="20"/>
          <w:highlight w:val="none"/>
          <w:lang w:val="en-US" w:eastAsia="zh-CN"/>
        </w:rPr>
      </w:pPr>
    </w:p>
    <w:p w14:paraId="6A2CE550">
      <w:pPr>
        <w:jc w:val="left"/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sz w:val="20"/>
          <w:szCs w:val="20"/>
          <w:highlight w:val="none"/>
          <w:lang w:val="en-US" w:eastAsia="zh-CN"/>
        </w:rPr>
        <w:t>Panel B Blastocyst-stage embryo transfer</w:t>
      </w:r>
    </w:p>
    <w:tbl>
      <w:tblPr>
        <w:tblStyle w:val="3"/>
        <w:tblW w:w="1527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676"/>
        <w:gridCol w:w="1597"/>
        <w:gridCol w:w="1609"/>
        <w:gridCol w:w="1597"/>
        <w:gridCol w:w="1242"/>
        <w:gridCol w:w="1805"/>
        <w:gridCol w:w="1811"/>
        <w:gridCol w:w="1934"/>
      </w:tblGrid>
      <w:tr w14:paraId="76A9F25F">
        <w:trPr>
          <w:trHeight w:val="1014" w:hRule="atLeast"/>
          <w:tblHeader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F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C1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Gn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5~7</w:t>
            </w:r>
          </w:p>
          <w:p w14:paraId="484FB1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N=13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C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Gn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8~10</w:t>
            </w:r>
          </w:p>
          <w:p w14:paraId="5A4180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N=167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88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Gn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gt;=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1</w:t>
            </w:r>
          </w:p>
          <w:p w14:paraId="2555F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N=30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1E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p.overall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A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p.5~7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vs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8~10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2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p.5~7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vs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gt;=11</w:t>
            </w:r>
          </w:p>
        </w:tc>
        <w:tc>
          <w:tcPr>
            <w:tcW w:w="193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DB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p.8~10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vs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&gt;=11</w:t>
            </w:r>
          </w:p>
        </w:tc>
      </w:tr>
      <w:tr w14:paraId="280881D3">
        <w:trPr>
          <w:trHeight w:val="0" w:hRule="atLeast"/>
          <w:jc w:val="center"/>
        </w:trPr>
        <w:tc>
          <w:tcPr>
            <w:tcW w:w="3676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C4F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</w:rPr>
              <w:t>Female age (year)</w:t>
            </w:r>
          </w:p>
        </w:tc>
        <w:tc>
          <w:tcPr>
            <w:tcW w:w="1597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B4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2.4(4.93)</w:t>
            </w:r>
          </w:p>
        </w:tc>
        <w:tc>
          <w:tcPr>
            <w:tcW w:w="1609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915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2.2(4.29)</w:t>
            </w:r>
          </w:p>
        </w:tc>
        <w:tc>
          <w:tcPr>
            <w:tcW w:w="1597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9F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2.8(5.48)</w:t>
            </w:r>
          </w:p>
        </w:tc>
        <w:tc>
          <w:tcPr>
            <w:tcW w:w="1242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1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87</w:t>
            </w:r>
          </w:p>
        </w:tc>
        <w:tc>
          <w:tcPr>
            <w:tcW w:w="1805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E6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99</w:t>
            </w:r>
          </w:p>
        </w:tc>
        <w:tc>
          <w:tcPr>
            <w:tcW w:w="181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47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97</w:t>
            </w:r>
          </w:p>
        </w:tc>
        <w:tc>
          <w:tcPr>
            <w:tcW w:w="1934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DC5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</w:tr>
      <w:tr w14:paraId="3361C213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C53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</w:rPr>
              <w:t>AMH (ng/ml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C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.80(2.91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A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.40(2.30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F9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4.71(3.14)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7B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11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8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6D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63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C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ᵗ</w:t>
            </w:r>
          </w:p>
        </w:tc>
      </w:tr>
      <w:tr w14:paraId="473F71B9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023D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</w:rPr>
              <w:t>BMI (kg/m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olor w:val="000000"/>
                <w:kern w:val="2"/>
                <w:position w:val="0"/>
                <w:sz w:val="20"/>
                <w:szCs w:val="20"/>
                <w:u w:val="none"/>
                <w:vertAlign w:val="superscript"/>
              </w:rPr>
              <w:t>2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</w:rPr>
              <w:t>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5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1.1(2.82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1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2.4(3.17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77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3.9(2.60)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78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07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*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7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3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0F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</w:t>
            </w:r>
          </w:p>
        </w:tc>
      </w:tr>
      <w:tr w14:paraId="51B5A213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071A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Endometrial thickness on hCG day (mm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2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0.1(2.17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25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0.6(2.07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7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0.1(1.90)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1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39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94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71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5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.00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3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42</w:t>
            </w:r>
          </w:p>
        </w:tc>
      </w:tr>
      <w:tr w14:paraId="15F65223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E93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E2 on hCG day (pg/ml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9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382(1247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C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471(1078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45A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439(1065)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CE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97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D5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97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AF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99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26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</w:tr>
      <w:tr w14:paraId="31B7B6F3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00F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</w:rPr>
              <w:t>P4 on hCG day (ng/ml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98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66(0.24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9C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65(0.25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06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61(0.24)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C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76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F0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99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C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85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C4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75</w:t>
            </w:r>
          </w:p>
        </w:tc>
      </w:tr>
      <w:tr w14:paraId="1FBC5639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B7A8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No of ET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0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.00 [1.00;1.00]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1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.00 [1.00;1.00]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A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.00 [1.00;1.00]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7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0.2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FE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5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F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5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C5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46</w:t>
            </w:r>
          </w:p>
        </w:tc>
      </w:tr>
      <w:tr w14:paraId="1642B9FB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8D1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</w:rPr>
              <w:t>No of good embryo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 xml:space="preserve"> (per ET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0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0 [0.00;0.00]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3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0 [0.00;0.00]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8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0 [0.00;0.00]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C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0.13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F7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9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B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9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3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55</w:t>
            </w:r>
          </w:p>
        </w:tc>
      </w:tr>
      <w:tr w14:paraId="38C0AE24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0D7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</w:rPr>
              <w:t>No of oocyte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A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5.1(6.13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A34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4.7(5.56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39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5.0(6.11)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3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9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1E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7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.00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4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69A24037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DDF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</w:rPr>
              <w:t>No of MII oocytes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1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1.3(5.79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E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1.2(5.16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D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1.7(5.41)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A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88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A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.00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43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97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9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</w:tr>
      <w:tr w14:paraId="423A71C1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F27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</w:rPr>
              <w:t>Biochemical pregnancy rate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 xml:space="preserve"> (per ET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A5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4(30.8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4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02(61.1%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8B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7(56.7%)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4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ᵗ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14F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19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2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6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80</w:t>
            </w:r>
          </w:p>
        </w:tc>
      </w:tr>
      <w:tr w14:paraId="467ECAE9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E51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Clinical pregnancy rat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(per ET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E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(23.1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1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88(52.7%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44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2(40.0%)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AE0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ᵗ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0E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23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ECC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3C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</w:p>
        </w:tc>
      </w:tr>
      <w:tr w14:paraId="3DBA7373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B97F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Miscarriage rat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(per CP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A6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1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33.3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9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8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9.09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35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3(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5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.0%)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2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0.15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3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0.25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A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0.48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B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0.13</w:t>
            </w:r>
          </w:p>
        </w:tc>
      </w:tr>
      <w:tr w14:paraId="1B021D54">
        <w:trPr>
          <w:trHeight w:val="0" w:hRule="atLeast"/>
          <w:jc w:val="center"/>
        </w:trPr>
        <w:tc>
          <w:tcPr>
            <w:tcW w:w="36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D55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both"/>
              <w:textAlignment w:val="auto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Live birth rate (per ET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5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2(15.4%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D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75(44.9%)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F0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9(30.0%)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5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5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2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22</w:t>
            </w:r>
          </w:p>
        </w:tc>
        <w:tc>
          <w:tcPr>
            <w:tcW w:w="1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1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4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19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7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strike w:val="0"/>
                <w:color w:val="000000"/>
                <w:sz w:val="20"/>
                <w:szCs w:val="20"/>
                <w:u w:val="none"/>
              </w:rPr>
              <w:t>0.28</w:t>
            </w:r>
          </w:p>
        </w:tc>
      </w:tr>
    </w:tbl>
    <w:p w14:paraId="4EF2C9DE">
      <w:pPr>
        <w:jc w:val="left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sz w:val="20"/>
          <w:szCs w:val="20"/>
          <w:highlight w:val="none"/>
          <w:lang w:val="en-US" w:eastAsia="zh-CN"/>
        </w:rPr>
      </w:pPr>
    </w:p>
    <w:p w14:paraId="424EB3D7">
      <w:pP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 Regular" w:hAnsi="Times New Roman Regular" w:cs="Times New Roman Regular"/>
          <w:i w:val="0"/>
          <w:iCs w:val="0"/>
          <w:sz w:val="20"/>
          <w:szCs w:val="20"/>
          <w:lang w:val="en-US" w:eastAsia="zh-CN"/>
        </w:rPr>
        <w:t>Note:</w:t>
      </w:r>
      <w:r>
        <w:rPr>
          <w:rFonts w:hint="default" w:ascii="Times New Roman Regular" w:hAnsi="Times New Roman Regular" w:cs="Times New Roman Regular"/>
          <w:i w:val="0"/>
          <w:i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ET, embryo transfer; BMI, body mass index; AMH, anti‑Müllerian hormone; Gn, gonadotropin; E2‑hCG, estradiol on hCG day; P4‑hCG, progesterone on hCG day; CP, clinical pregnancy. Continuous variables are presented as mean ± SD if normally distributed; † variables with non‑normal distribution are presented as median (IQR). Group comparisons: for continuous variables, ANOVA or Kruskal‑Wallis test as appropriate; for categorical variables, χ² test or Fisher’s exact test when expected cell count &lt;5. Post‑hoc pairwise comparisons used Tukey HSD (continuous) or χ² (categorical). ᵗ 0.05≤p&lt;0.1; * p&lt;0.05; ** p&lt;0.01; *** p&lt;0.001.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vertAlign w:val="baseline"/>
          <w:lang w:val="en-US" w:eastAsia="zh-CN"/>
        </w:rPr>
        <w:t xml:space="preserve">Units for hormone levels: pg/mL for estradiol, ng/mL for progesterone and 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val="en-US" w:eastAsia="zh-CN"/>
        </w:rPr>
        <w:t>AMH.</w:t>
      </w:r>
    </w:p>
    <w:p w14:paraId="0725CFDF">
      <w:pP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E705E9"/>
    <w:rsid w:val="17FFDCE4"/>
    <w:rsid w:val="37EFFC78"/>
    <w:rsid w:val="37FE1C61"/>
    <w:rsid w:val="37FF2CC8"/>
    <w:rsid w:val="3B3E52C1"/>
    <w:rsid w:val="3DED9DF0"/>
    <w:rsid w:val="3EF6DEC4"/>
    <w:rsid w:val="467F1361"/>
    <w:rsid w:val="4ECF3646"/>
    <w:rsid w:val="577A082F"/>
    <w:rsid w:val="5D97635F"/>
    <w:rsid w:val="5E7D3176"/>
    <w:rsid w:val="5EBFC715"/>
    <w:rsid w:val="5EFF21D8"/>
    <w:rsid w:val="66BE5689"/>
    <w:rsid w:val="66FF5FDC"/>
    <w:rsid w:val="6CB57D13"/>
    <w:rsid w:val="6EE705E9"/>
    <w:rsid w:val="6FEAD13E"/>
    <w:rsid w:val="7195989B"/>
    <w:rsid w:val="75BF5FA1"/>
    <w:rsid w:val="79EFC491"/>
    <w:rsid w:val="7BFFAB9E"/>
    <w:rsid w:val="7EA70E33"/>
    <w:rsid w:val="7F7FD655"/>
    <w:rsid w:val="7F9CA4E7"/>
    <w:rsid w:val="7F9E373C"/>
    <w:rsid w:val="7FFF724C"/>
    <w:rsid w:val="7FFFD3B9"/>
    <w:rsid w:val="B7FE5256"/>
    <w:rsid w:val="BBC7E1CA"/>
    <w:rsid w:val="C6FB56D9"/>
    <w:rsid w:val="CFE5FEB6"/>
    <w:rsid w:val="DDBF3828"/>
    <w:rsid w:val="DE521560"/>
    <w:rsid w:val="E73F58EB"/>
    <w:rsid w:val="EB771CDF"/>
    <w:rsid w:val="EFB56F43"/>
    <w:rsid w:val="EFBED642"/>
    <w:rsid w:val="F6A7A9EB"/>
    <w:rsid w:val="F6E9B6D3"/>
    <w:rsid w:val="FADA9C78"/>
    <w:rsid w:val="FF5CC66A"/>
    <w:rsid w:val="FF7FCCE4"/>
    <w:rsid w:val="FFCF0199"/>
    <w:rsid w:val="FFF9BFF5"/>
    <w:rsid w:val="FFFB4356"/>
    <w:rsid w:val="FFFC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05:49:00Z</dcterms:created>
  <dc:creator>小鸿帽</dc:creator>
  <cp:lastModifiedBy>小鸿帽</cp:lastModifiedBy>
  <dcterms:modified xsi:type="dcterms:W3CDTF">2026-05-20T11:5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E0E4CE0ADE0DA537DFC235687E8B0CE9_41</vt:lpwstr>
  </property>
</Properties>
</file>